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97585965" cy="4266565"/>
            <wp:effectExtent l="0" t="0" r="0" b="0"/>
            <wp:docPr id="1" name="对象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95" r="-2396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8596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A1 Close-up views showing the position and interaction of the residues at coevolving sites in Amy7C (A), H100I (B), D95HT147S (C), H100MD144R (D), T147P(E), N197C (F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G89FD95R (G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18:00Z</dcterms:created>
  <dc:creator>wcha</dc:creator>
  <dc:description/>
  <cp:keywords/>
  <dc:language>en-US</dc:language>
  <cp:lastModifiedBy>Ribo Huang</cp:lastModifiedBy>
  <cp:lastPrinted>2012-02-21T20:19:00Z</cp:lastPrinted>
  <dcterms:modified xsi:type="dcterms:W3CDTF">2012-07-25T06:28:00Z</dcterms:modified>
  <cp:revision>4</cp:revision>
  <dc:subject/>
  <dc:title/>
</cp:coreProperties>
</file>